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820917" w14:textId="77777777" w:rsidR="0057709F" w:rsidRPr="00EB23E3" w:rsidRDefault="0057709F" w:rsidP="0057709F">
      <w:pPr>
        <w:pStyle w:val="Kop1"/>
        <w:spacing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EB23E3">
        <w:rPr>
          <w:rFonts w:ascii="Times New Roman" w:hAnsi="Times New Roman" w:cs="Times New Roman"/>
          <w:b/>
          <w:bCs/>
          <w:color w:val="auto"/>
          <w:sz w:val="24"/>
          <w:szCs w:val="24"/>
        </w:rPr>
        <w:t>Appendix I: Interview Topic List</w:t>
      </w:r>
    </w:p>
    <w:p w14:paraId="6DA38AAC" w14:textId="77777777" w:rsidR="0057709F" w:rsidRPr="00EB23E3" w:rsidRDefault="0057709F" w:rsidP="0057709F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nl-NL"/>
          <w14:ligatures w14:val="none"/>
        </w:rPr>
      </w:pPr>
      <w:r w:rsidRPr="00EB23E3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nl-NL"/>
          <w14:ligatures w14:val="none"/>
        </w:rPr>
        <w:t>Preparations</w:t>
      </w:r>
    </w:p>
    <w:p w14:paraId="360BE817" w14:textId="77777777" w:rsidR="0057709F" w:rsidRPr="00EB23E3" w:rsidRDefault="0057709F" w:rsidP="0057709F">
      <w:pPr>
        <w:numPr>
          <w:ilvl w:val="0"/>
          <w:numId w:val="1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</w:pPr>
      <w:r w:rsidRPr="00EB23E3"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  <w:t>Answering questions</w:t>
      </w:r>
    </w:p>
    <w:p w14:paraId="01D37AB9" w14:textId="77777777" w:rsidR="0057709F" w:rsidRPr="00EB23E3" w:rsidRDefault="0057709F" w:rsidP="0057709F">
      <w:pPr>
        <w:numPr>
          <w:ilvl w:val="0"/>
          <w:numId w:val="1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</w:pPr>
      <w:r w:rsidRPr="00EB23E3"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  <w:t>Signing Informed Consent</w:t>
      </w:r>
    </w:p>
    <w:p w14:paraId="2917BFCF" w14:textId="77777777" w:rsidR="0057709F" w:rsidRPr="00EB23E3" w:rsidRDefault="0057709F" w:rsidP="0057709F">
      <w:pPr>
        <w:numPr>
          <w:ilvl w:val="0"/>
          <w:numId w:val="1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</w:pPr>
      <w:r w:rsidRPr="00EB23E3"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  <w:t>Setting up equipment</w:t>
      </w:r>
    </w:p>
    <w:p w14:paraId="0F262F50" w14:textId="77777777" w:rsidR="0057709F" w:rsidRPr="00EB23E3" w:rsidRDefault="0057709F" w:rsidP="0057709F">
      <w:pPr>
        <w:numPr>
          <w:ilvl w:val="0"/>
          <w:numId w:val="1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</w:pPr>
      <w:r w:rsidRPr="00EB23E3"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  <w:t>Testing equipment</w:t>
      </w:r>
    </w:p>
    <w:p w14:paraId="46F1C2A4" w14:textId="77777777" w:rsidR="0057709F" w:rsidRPr="00EB23E3" w:rsidRDefault="0057709F" w:rsidP="0057709F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nl-NL"/>
          <w14:ligatures w14:val="none"/>
        </w:rPr>
      </w:pPr>
      <w:r w:rsidRPr="00EB23E3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nl-NL"/>
          <w14:ligatures w14:val="none"/>
        </w:rPr>
        <w:t>Introduction</w:t>
      </w:r>
    </w:p>
    <w:p w14:paraId="43C4D85B" w14:textId="77777777" w:rsidR="0057709F" w:rsidRPr="00EB23E3" w:rsidRDefault="0057709F" w:rsidP="0057709F">
      <w:pPr>
        <w:numPr>
          <w:ilvl w:val="0"/>
          <w:numId w:val="2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</w:pPr>
      <w:r w:rsidRPr="00EB23E3"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  <w:t>Introduction to interview and interview topics</w:t>
      </w:r>
    </w:p>
    <w:p w14:paraId="71ACFF89" w14:textId="77777777" w:rsidR="0057709F" w:rsidRPr="00EB23E3" w:rsidRDefault="0057709F" w:rsidP="0057709F">
      <w:pPr>
        <w:numPr>
          <w:ilvl w:val="0"/>
          <w:numId w:val="2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</w:pPr>
      <w:r w:rsidRPr="00EB23E3"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  <w:t>Information will be kept confidentially</w:t>
      </w:r>
    </w:p>
    <w:p w14:paraId="14D41ADD" w14:textId="77777777" w:rsidR="0057709F" w:rsidRPr="00EB23E3" w:rsidRDefault="0057709F" w:rsidP="0057709F">
      <w:pPr>
        <w:numPr>
          <w:ilvl w:val="0"/>
          <w:numId w:val="2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</w:pPr>
      <w:r w:rsidRPr="00EB23E3"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  <w:t>Information is not traceable to individuals</w:t>
      </w:r>
    </w:p>
    <w:p w14:paraId="28175FF0" w14:textId="77777777" w:rsidR="0057709F" w:rsidRPr="00EB23E3" w:rsidRDefault="0057709F" w:rsidP="0057709F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nl-NL"/>
          <w14:ligatures w14:val="none"/>
        </w:rPr>
      </w:pPr>
      <w:r w:rsidRPr="00EB23E3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nl-NL"/>
          <w14:ligatures w14:val="none"/>
        </w:rPr>
        <w:t xml:space="preserve">Patients’ experiences </w:t>
      </w:r>
    </w:p>
    <w:p w14:paraId="23C830E3" w14:textId="77777777" w:rsidR="0057709F" w:rsidRPr="00EB23E3" w:rsidRDefault="0057709F" w:rsidP="0057709F">
      <w:pPr>
        <w:numPr>
          <w:ilvl w:val="0"/>
          <w:numId w:val="3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</w:pPr>
      <w:r w:rsidRPr="00EB23E3"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  <w:t xml:space="preserve">Could you tell me the story from the first moment you received the diagnosis PTSD, how did this process go?  </w:t>
      </w:r>
    </w:p>
    <w:p w14:paraId="52083EDE" w14:textId="77777777" w:rsidR="0057709F" w:rsidRPr="00EB23E3" w:rsidRDefault="0057709F" w:rsidP="0057709F">
      <w:pPr>
        <w:numPr>
          <w:ilvl w:val="0"/>
          <w:numId w:val="3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</w:pPr>
      <w:r w:rsidRPr="00EB23E3"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  <w:t>Had you previously received this diagnosis in treatment, or was this the first time?</w:t>
      </w:r>
    </w:p>
    <w:p w14:paraId="2160B2A7" w14:textId="77777777" w:rsidR="0057709F" w:rsidRPr="00EB23E3" w:rsidRDefault="0057709F" w:rsidP="0057709F">
      <w:pPr>
        <w:numPr>
          <w:ilvl w:val="0"/>
          <w:numId w:val="3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</w:pPr>
      <w:r w:rsidRPr="00EB23E3"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  <w:t>What was it like hearing that you have PTSD? How do you reflect on this conversation?</w:t>
      </w:r>
    </w:p>
    <w:p w14:paraId="15B268A4" w14:textId="77777777" w:rsidR="0057709F" w:rsidRPr="00EB23E3" w:rsidRDefault="0057709F" w:rsidP="0057709F">
      <w:pPr>
        <w:numPr>
          <w:ilvl w:val="0"/>
          <w:numId w:val="3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</w:pPr>
      <w:r w:rsidRPr="00EB23E3"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  <w:t>How do you look back on this conversation?</w:t>
      </w:r>
    </w:p>
    <w:p w14:paraId="7865295A" w14:textId="77777777" w:rsidR="0057709F" w:rsidRPr="00EB23E3" w:rsidRDefault="0057709F" w:rsidP="0057709F">
      <w:pPr>
        <w:numPr>
          <w:ilvl w:val="0"/>
          <w:numId w:val="3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</w:pPr>
      <w:r w:rsidRPr="00EB23E3"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  <w:t>Are there things you missed in this conversation?</w:t>
      </w:r>
    </w:p>
    <w:p w14:paraId="5BF0505D" w14:textId="77777777" w:rsidR="0057709F" w:rsidRPr="00EB23E3" w:rsidRDefault="0057709F" w:rsidP="0057709F">
      <w:pPr>
        <w:numPr>
          <w:ilvl w:val="0"/>
          <w:numId w:val="3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</w:pPr>
      <w:r w:rsidRPr="00EB23E3"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  <w:t>Are there things you would have liked more attention paid to?</w:t>
      </w:r>
    </w:p>
    <w:p w14:paraId="2D47E491" w14:textId="77777777" w:rsidR="0057709F" w:rsidRPr="00EB23E3" w:rsidRDefault="0057709F" w:rsidP="0057709F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nl-NL"/>
          <w14:ligatures w14:val="none"/>
        </w:rPr>
      </w:pPr>
      <w:r w:rsidRPr="00EB23E3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nl-NL"/>
          <w14:ligatures w14:val="none"/>
        </w:rPr>
        <w:t>Decision-making process</w:t>
      </w:r>
    </w:p>
    <w:p w14:paraId="3A184DEA" w14:textId="77777777" w:rsidR="0057709F" w:rsidRPr="00EB23E3" w:rsidRDefault="0057709F" w:rsidP="0057709F">
      <w:pPr>
        <w:numPr>
          <w:ilvl w:val="0"/>
          <w:numId w:val="4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</w:pPr>
      <w:r w:rsidRPr="00EB23E3"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  <w:t>Could you tell me what kind of treatment you are receiving or will be receiving?</w:t>
      </w:r>
    </w:p>
    <w:p w14:paraId="5171EF89" w14:textId="77777777" w:rsidR="0057709F" w:rsidRPr="00EB23E3" w:rsidRDefault="0057709F" w:rsidP="0057709F">
      <w:pPr>
        <w:numPr>
          <w:ilvl w:val="0"/>
          <w:numId w:val="4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</w:pPr>
      <w:r w:rsidRPr="00EB23E3"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  <w:lastRenderedPageBreak/>
        <w:t>Could you explain how you made the decision for a specific treatment?</w:t>
      </w:r>
    </w:p>
    <w:p w14:paraId="1AFF3955" w14:textId="77777777" w:rsidR="0057709F" w:rsidRPr="00EB23E3" w:rsidRDefault="0057709F" w:rsidP="0057709F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nl-NL"/>
          <w14:ligatures w14:val="none"/>
        </w:rPr>
      </w:pPr>
      <w:r w:rsidRPr="00EB23E3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nl-NL"/>
          <w14:ligatures w14:val="none"/>
        </w:rPr>
        <w:t>Considerations in the decision-making process</w:t>
      </w:r>
    </w:p>
    <w:p w14:paraId="4C472E32" w14:textId="77777777" w:rsidR="0057709F" w:rsidRPr="00EB23E3" w:rsidRDefault="0057709F" w:rsidP="0057709F">
      <w:pPr>
        <w:numPr>
          <w:ilvl w:val="0"/>
          <w:numId w:val="5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</w:pPr>
      <w:r w:rsidRPr="00EB23E3"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  <w:t>Why did you choose this specific treatment?</w:t>
      </w:r>
    </w:p>
    <w:p w14:paraId="61C41678" w14:textId="77777777" w:rsidR="0057709F" w:rsidRPr="00EB23E3" w:rsidRDefault="0057709F" w:rsidP="0057709F">
      <w:pPr>
        <w:numPr>
          <w:ilvl w:val="0"/>
          <w:numId w:val="5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</w:pPr>
      <w:r w:rsidRPr="00EB23E3"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  <w:t>Which form of treatment appealed to you the most?</w:t>
      </w:r>
    </w:p>
    <w:p w14:paraId="3A9EDF6C" w14:textId="77777777" w:rsidR="0057709F" w:rsidRPr="00EB23E3" w:rsidRDefault="0057709F" w:rsidP="0057709F">
      <w:pPr>
        <w:numPr>
          <w:ilvl w:val="1"/>
          <w:numId w:val="5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</w:pPr>
      <w:r w:rsidRPr="00EB23E3"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  <w:t>Why?</w:t>
      </w:r>
    </w:p>
    <w:p w14:paraId="7BEE064D" w14:textId="77777777" w:rsidR="0057709F" w:rsidRPr="00EB23E3" w:rsidRDefault="0057709F" w:rsidP="0057709F">
      <w:pPr>
        <w:numPr>
          <w:ilvl w:val="1"/>
          <w:numId w:val="5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</w:pPr>
      <w:r w:rsidRPr="00EB23E3"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  <w:t>What did you focus on?</w:t>
      </w:r>
    </w:p>
    <w:p w14:paraId="7574B088" w14:textId="77777777" w:rsidR="0057709F" w:rsidRPr="00EB23E3" w:rsidRDefault="0057709F" w:rsidP="0057709F">
      <w:pPr>
        <w:numPr>
          <w:ilvl w:val="0"/>
          <w:numId w:val="5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</w:pPr>
      <w:r w:rsidRPr="00EB23E3"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  <w:t>Which form of treatment appealed to you less or not at all?</w:t>
      </w:r>
    </w:p>
    <w:p w14:paraId="18A5354A" w14:textId="77777777" w:rsidR="0057709F" w:rsidRPr="00EB23E3" w:rsidRDefault="0057709F" w:rsidP="0057709F">
      <w:pPr>
        <w:numPr>
          <w:ilvl w:val="1"/>
          <w:numId w:val="5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</w:pPr>
      <w:r w:rsidRPr="00EB23E3"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  <w:t>Why not?</w:t>
      </w:r>
    </w:p>
    <w:p w14:paraId="14FA104F" w14:textId="77777777" w:rsidR="0057709F" w:rsidRPr="00EB23E3" w:rsidRDefault="0057709F" w:rsidP="0057709F">
      <w:pPr>
        <w:numPr>
          <w:ilvl w:val="1"/>
          <w:numId w:val="5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</w:pPr>
      <w:r w:rsidRPr="00EB23E3"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  <w:t>Did you consider other forms of treatment? Which ones? Why?</w:t>
      </w:r>
    </w:p>
    <w:p w14:paraId="5850518F" w14:textId="77777777" w:rsidR="0057709F" w:rsidRPr="00EB23E3" w:rsidRDefault="0057709F" w:rsidP="0057709F">
      <w:pPr>
        <w:numPr>
          <w:ilvl w:val="1"/>
          <w:numId w:val="5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</w:pPr>
      <w:r w:rsidRPr="00EB23E3"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  <w:t>What was the decisive reason for choosing the treatment?</w:t>
      </w:r>
    </w:p>
    <w:p w14:paraId="1C55B0E5" w14:textId="77777777" w:rsidR="0057709F" w:rsidRPr="00EB23E3" w:rsidRDefault="0057709F" w:rsidP="0057709F">
      <w:pPr>
        <w:numPr>
          <w:ilvl w:val="0"/>
          <w:numId w:val="5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</w:pPr>
      <w:r w:rsidRPr="00EB23E3"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  <w:t>What role does the duration and frequency of treatments play in your considerations?</w:t>
      </w:r>
    </w:p>
    <w:p w14:paraId="1E7001C8" w14:textId="77777777" w:rsidR="0057709F" w:rsidRPr="00EB23E3" w:rsidRDefault="0057709F" w:rsidP="0057709F">
      <w:pPr>
        <w:numPr>
          <w:ilvl w:val="1"/>
          <w:numId w:val="5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</w:pPr>
      <w:r w:rsidRPr="00EB23E3"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  <w:t>What would be an ideal frequency?</w:t>
      </w:r>
    </w:p>
    <w:p w14:paraId="4A011F29" w14:textId="77777777" w:rsidR="0057709F" w:rsidRPr="00EB23E3" w:rsidRDefault="0057709F" w:rsidP="0057709F">
      <w:pPr>
        <w:numPr>
          <w:ilvl w:val="1"/>
          <w:numId w:val="5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</w:pPr>
      <w:r w:rsidRPr="00EB23E3"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  <w:t>What would be an ideal duration?</w:t>
      </w:r>
    </w:p>
    <w:p w14:paraId="28154901" w14:textId="77777777" w:rsidR="0057709F" w:rsidRPr="00EB23E3" w:rsidRDefault="0057709F" w:rsidP="0057709F">
      <w:pPr>
        <w:numPr>
          <w:ilvl w:val="0"/>
          <w:numId w:val="5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</w:pPr>
      <w:r w:rsidRPr="00EB23E3"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  <w:t>Did you also look for treatment options outside the Dimence Mental Health Organization?</w:t>
      </w:r>
    </w:p>
    <w:p w14:paraId="539E6E6C" w14:textId="77777777" w:rsidR="0057709F" w:rsidRPr="00EB23E3" w:rsidRDefault="0057709F" w:rsidP="0057709F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nl-NL"/>
          <w14:ligatures w14:val="none"/>
        </w:rPr>
      </w:pPr>
      <w:r w:rsidRPr="00EB23E3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nl-NL"/>
          <w14:ligatures w14:val="none"/>
        </w:rPr>
        <w:t>Information</w:t>
      </w:r>
    </w:p>
    <w:p w14:paraId="7FFF14E0" w14:textId="77777777" w:rsidR="0057709F" w:rsidRPr="00EB23E3" w:rsidRDefault="0057709F" w:rsidP="0057709F">
      <w:pPr>
        <w:numPr>
          <w:ilvl w:val="0"/>
          <w:numId w:val="6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</w:pPr>
      <w:r w:rsidRPr="00EB23E3"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  <w:t>Could you tell me what kind of information you received about PTSD treatments after the diagnosis?</w:t>
      </w:r>
    </w:p>
    <w:p w14:paraId="77D0C7F0" w14:textId="77777777" w:rsidR="0057709F" w:rsidRPr="00EB23E3" w:rsidRDefault="0057709F" w:rsidP="0057709F">
      <w:pPr>
        <w:numPr>
          <w:ilvl w:val="0"/>
          <w:numId w:val="6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</w:pPr>
      <w:r w:rsidRPr="00EB23E3"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  <w:t>How important is it for you to be well informed about evidence-based treatments for PTSD?</w:t>
      </w:r>
    </w:p>
    <w:p w14:paraId="1F93380D" w14:textId="77777777" w:rsidR="0057709F" w:rsidRPr="00EB23E3" w:rsidRDefault="0057709F" w:rsidP="0057709F">
      <w:pPr>
        <w:numPr>
          <w:ilvl w:val="0"/>
          <w:numId w:val="6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</w:pPr>
      <w:r w:rsidRPr="00EB23E3"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  <w:t xml:space="preserve">From whom did you receive this information? </w:t>
      </w:r>
    </w:p>
    <w:p w14:paraId="6DDA19EB" w14:textId="77777777" w:rsidR="0057709F" w:rsidRPr="00EB23E3" w:rsidRDefault="0057709F" w:rsidP="0057709F">
      <w:pPr>
        <w:pStyle w:val="Lijstalinea"/>
        <w:numPr>
          <w:ilvl w:val="0"/>
          <w:numId w:val="10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4"/>
          <w:szCs w:val="24"/>
          <w:lang w:eastAsia="nl-NL"/>
        </w:rPr>
      </w:pPr>
      <w:r w:rsidRPr="00EB23E3">
        <w:rPr>
          <w:rFonts w:ascii="Times New Roman" w:eastAsia="Times New Roman" w:hAnsi="Times New Roman" w:cs="Times New Roman"/>
          <w:sz w:val="24"/>
          <w:szCs w:val="24"/>
          <w:lang w:eastAsia="nl-NL"/>
        </w:rPr>
        <w:t>Role of the clinician?</w:t>
      </w:r>
    </w:p>
    <w:p w14:paraId="63214C59" w14:textId="77777777" w:rsidR="0057709F" w:rsidRPr="00EB23E3" w:rsidRDefault="0057709F" w:rsidP="0057709F">
      <w:pPr>
        <w:numPr>
          <w:ilvl w:val="0"/>
          <w:numId w:val="6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</w:pPr>
      <w:r w:rsidRPr="00EB23E3"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  <w:lastRenderedPageBreak/>
        <w:t>How did you experience this process of receiving information?</w:t>
      </w:r>
    </w:p>
    <w:p w14:paraId="0F7AD577" w14:textId="77777777" w:rsidR="0057709F" w:rsidRPr="00EB23E3" w:rsidRDefault="0057709F" w:rsidP="0057709F">
      <w:pPr>
        <w:numPr>
          <w:ilvl w:val="1"/>
          <w:numId w:val="6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</w:pPr>
      <w:r w:rsidRPr="00EB23E3"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  <w:t>What went well?</w:t>
      </w:r>
    </w:p>
    <w:p w14:paraId="765BF59E" w14:textId="77777777" w:rsidR="0057709F" w:rsidRPr="00EB23E3" w:rsidRDefault="0057709F" w:rsidP="0057709F">
      <w:pPr>
        <w:numPr>
          <w:ilvl w:val="1"/>
          <w:numId w:val="6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</w:pPr>
      <w:r w:rsidRPr="00EB23E3"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  <w:t>What could be improved?</w:t>
      </w:r>
    </w:p>
    <w:p w14:paraId="40EAA1DD" w14:textId="77777777" w:rsidR="0057709F" w:rsidRPr="00EB23E3" w:rsidRDefault="0057709F" w:rsidP="0057709F">
      <w:pPr>
        <w:numPr>
          <w:ilvl w:val="1"/>
          <w:numId w:val="6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</w:pPr>
      <w:r w:rsidRPr="00EB23E3"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  <w:t>Did you feel the need for additional information after this conversation? For example, a brochure, website, or an overview?</w:t>
      </w:r>
    </w:p>
    <w:p w14:paraId="045071AE" w14:textId="77777777" w:rsidR="0057709F" w:rsidRPr="00EB23E3" w:rsidRDefault="0057709F" w:rsidP="0057709F">
      <w:pPr>
        <w:numPr>
          <w:ilvl w:val="0"/>
          <w:numId w:val="6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</w:pPr>
      <w:r w:rsidRPr="00EB23E3"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  <w:t>When would you have liked to receive information about treatments?</w:t>
      </w:r>
    </w:p>
    <w:p w14:paraId="1D25E440" w14:textId="77777777" w:rsidR="0057709F" w:rsidRPr="00EB23E3" w:rsidRDefault="0057709F" w:rsidP="0057709F">
      <w:pPr>
        <w:numPr>
          <w:ilvl w:val="1"/>
          <w:numId w:val="6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</w:pPr>
      <w:r w:rsidRPr="00EB23E3"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  <w:t>During the advisory sessions / after intake procedure?</w:t>
      </w:r>
    </w:p>
    <w:p w14:paraId="51B21C07" w14:textId="77777777" w:rsidR="0057709F" w:rsidRPr="00EB23E3" w:rsidRDefault="0057709F" w:rsidP="0057709F">
      <w:pPr>
        <w:numPr>
          <w:ilvl w:val="0"/>
          <w:numId w:val="6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</w:pPr>
      <w:r w:rsidRPr="00EB23E3"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  <w:t>What information did you miss?</w:t>
      </w:r>
    </w:p>
    <w:p w14:paraId="38EA1BE6" w14:textId="77777777" w:rsidR="0057709F" w:rsidRPr="00EB23E3" w:rsidRDefault="0057709F" w:rsidP="0057709F">
      <w:pPr>
        <w:numPr>
          <w:ilvl w:val="0"/>
          <w:numId w:val="6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</w:pPr>
      <w:r w:rsidRPr="00EB23E3"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  <w:t>Would you have liked to receive different information?</w:t>
      </w:r>
    </w:p>
    <w:p w14:paraId="083D1ADA" w14:textId="77777777" w:rsidR="0057709F" w:rsidRPr="00EB23E3" w:rsidRDefault="0057709F" w:rsidP="0057709F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nl-NL"/>
          <w14:ligatures w14:val="none"/>
        </w:rPr>
      </w:pPr>
      <w:r w:rsidRPr="00EB23E3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nl-NL"/>
          <w14:ligatures w14:val="none"/>
        </w:rPr>
        <w:t>Role of the clinicians and others</w:t>
      </w:r>
    </w:p>
    <w:p w14:paraId="2B3BDDEF" w14:textId="77777777" w:rsidR="0057709F" w:rsidRPr="00EB23E3" w:rsidRDefault="0057709F" w:rsidP="0057709F">
      <w:pPr>
        <w:numPr>
          <w:ilvl w:val="0"/>
          <w:numId w:val="7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</w:pPr>
      <w:r w:rsidRPr="00EB23E3"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  <w:t>Who did you talk to about your choice?</w:t>
      </w:r>
    </w:p>
    <w:p w14:paraId="32BDF144" w14:textId="77777777" w:rsidR="0057709F" w:rsidRPr="00EB23E3" w:rsidRDefault="0057709F" w:rsidP="0057709F">
      <w:pPr>
        <w:numPr>
          <w:ilvl w:val="1"/>
          <w:numId w:val="7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</w:pPr>
      <w:r w:rsidRPr="00EB23E3"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  <w:t>Therapist</w:t>
      </w:r>
    </w:p>
    <w:p w14:paraId="3BDD9692" w14:textId="77777777" w:rsidR="0057709F" w:rsidRPr="00EB23E3" w:rsidRDefault="0057709F" w:rsidP="0057709F">
      <w:pPr>
        <w:numPr>
          <w:ilvl w:val="1"/>
          <w:numId w:val="7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</w:pPr>
      <w:r w:rsidRPr="00EB23E3"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  <w:t>Family/friends</w:t>
      </w:r>
    </w:p>
    <w:p w14:paraId="3EE622D9" w14:textId="77777777" w:rsidR="0057709F" w:rsidRPr="00EB23E3" w:rsidRDefault="0057709F" w:rsidP="0057709F">
      <w:pPr>
        <w:numPr>
          <w:ilvl w:val="0"/>
          <w:numId w:val="7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</w:pPr>
      <w:r w:rsidRPr="00EB23E3"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  <w:t>What role did the therapist play in the decision-making process?</w:t>
      </w:r>
    </w:p>
    <w:p w14:paraId="1DD3C76F" w14:textId="77777777" w:rsidR="0057709F" w:rsidRPr="00EB23E3" w:rsidRDefault="0057709F" w:rsidP="0057709F">
      <w:pPr>
        <w:numPr>
          <w:ilvl w:val="1"/>
          <w:numId w:val="7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</w:pPr>
      <w:r w:rsidRPr="00EB23E3"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  <w:t>How did this influence your decision-making?</w:t>
      </w:r>
    </w:p>
    <w:p w14:paraId="6096B6AD" w14:textId="77777777" w:rsidR="0057709F" w:rsidRPr="00EB23E3" w:rsidRDefault="0057709F" w:rsidP="0057709F">
      <w:pPr>
        <w:numPr>
          <w:ilvl w:val="1"/>
          <w:numId w:val="7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</w:pPr>
      <w:r w:rsidRPr="00EB23E3"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  <w:t>How did you experience this collaboration (motivation/trust)?</w:t>
      </w:r>
    </w:p>
    <w:p w14:paraId="10EB0462" w14:textId="77777777" w:rsidR="0057709F" w:rsidRPr="00EB23E3" w:rsidRDefault="0057709F" w:rsidP="0057709F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nl-NL"/>
          <w14:ligatures w14:val="none"/>
        </w:rPr>
      </w:pPr>
      <w:r w:rsidRPr="00EB23E3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nl-NL"/>
          <w14:ligatures w14:val="none"/>
        </w:rPr>
        <w:t>Reflection</w:t>
      </w:r>
    </w:p>
    <w:p w14:paraId="2313EEE8" w14:textId="77777777" w:rsidR="0057709F" w:rsidRPr="00EB23E3" w:rsidRDefault="0057709F" w:rsidP="0057709F">
      <w:pPr>
        <w:numPr>
          <w:ilvl w:val="0"/>
          <w:numId w:val="8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</w:pPr>
      <w:r w:rsidRPr="00EB23E3"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  <w:t>Looking back at the decision-making process:</w:t>
      </w:r>
    </w:p>
    <w:p w14:paraId="4EC102D0" w14:textId="77777777" w:rsidR="0057709F" w:rsidRPr="00EB23E3" w:rsidRDefault="0057709F" w:rsidP="0057709F">
      <w:pPr>
        <w:numPr>
          <w:ilvl w:val="1"/>
          <w:numId w:val="8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</w:pPr>
      <w:r w:rsidRPr="00EB23E3"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  <w:t>What went well?</w:t>
      </w:r>
    </w:p>
    <w:p w14:paraId="5D95B8CE" w14:textId="77777777" w:rsidR="0057709F" w:rsidRPr="00EB23E3" w:rsidRDefault="0057709F" w:rsidP="0057709F">
      <w:pPr>
        <w:numPr>
          <w:ilvl w:val="1"/>
          <w:numId w:val="8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</w:pPr>
      <w:r w:rsidRPr="00EB23E3"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  <w:t>What could be improved?</w:t>
      </w:r>
    </w:p>
    <w:p w14:paraId="53DFAF78" w14:textId="77777777" w:rsidR="0057709F" w:rsidRPr="00EB23E3" w:rsidRDefault="0057709F" w:rsidP="0057709F">
      <w:pPr>
        <w:numPr>
          <w:ilvl w:val="1"/>
          <w:numId w:val="8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</w:pPr>
      <w:r w:rsidRPr="00EB23E3"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  <w:t>Did you feel the need for additional conversations in this decision-making process?</w:t>
      </w:r>
    </w:p>
    <w:p w14:paraId="475B795E" w14:textId="77777777" w:rsidR="0057709F" w:rsidRPr="00EB23E3" w:rsidRDefault="0057709F" w:rsidP="0057709F">
      <w:pPr>
        <w:numPr>
          <w:ilvl w:val="0"/>
          <w:numId w:val="8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</w:pPr>
      <w:r w:rsidRPr="00EB23E3"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  <w:lastRenderedPageBreak/>
        <w:t>What tips do you have for professionals when it comes to the decision-making process?</w:t>
      </w:r>
    </w:p>
    <w:p w14:paraId="1B4BDEC5" w14:textId="77777777" w:rsidR="0057709F" w:rsidRPr="00EB23E3" w:rsidRDefault="0057709F" w:rsidP="0057709F">
      <w:pPr>
        <w:numPr>
          <w:ilvl w:val="0"/>
          <w:numId w:val="8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</w:pPr>
      <w:r w:rsidRPr="00EB23E3"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  <w:t>What specifically would you like to see different or add to this process?</w:t>
      </w:r>
    </w:p>
    <w:p w14:paraId="48ADFA51" w14:textId="77777777" w:rsidR="0057709F" w:rsidRPr="00EB23E3" w:rsidRDefault="0057709F" w:rsidP="0057709F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nl-NL"/>
          <w14:ligatures w14:val="none"/>
        </w:rPr>
      </w:pPr>
      <w:r w:rsidRPr="00EB23E3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nl-NL"/>
          <w14:ligatures w14:val="none"/>
        </w:rPr>
        <w:t>Conclusion</w:t>
      </w:r>
    </w:p>
    <w:p w14:paraId="5568CB98" w14:textId="77777777" w:rsidR="0057709F" w:rsidRPr="00EB23E3" w:rsidRDefault="0057709F" w:rsidP="0057709F">
      <w:pPr>
        <w:numPr>
          <w:ilvl w:val="0"/>
          <w:numId w:val="9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</w:pPr>
      <w:r w:rsidRPr="00EB23E3"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  <w:t>Do you have any questions or comments regarding the topics we discussed?</w:t>
      </w:r>
    </w:p>
    <w:p w14:paraId="30575BB7" w14:textId="77777777" w:rsidR="0057709F" w:rsidRPr="00EB23E3" w:rsidRDefault="0057709F" w:rsidP="0057709F">
      <w:pPr>
        <w:numPr>
          <w:ilvl w:val="0"/>
          <w:numId w:val="9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</w:pPr>
      <w:r w:rsidRPr="00EB23E3"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  <w:t xml:space="preserve">Explanation of the continuation of the study: time available for any questions on the study. </w:t>
      </w:r>
    </w:p>
    <w:p w14:paraId="226638A0" w14:textId="77777777" w:rsidR="0057709F" w:rsidRPr="00EB23E3" w:rsidRDefault="0057709F" w:rsidP="0057709F">
      <w:pPr>
        <w:numPr>
          <w:ilvl w:val="0"/>
          <w:numId w:val="9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</w:pPr>
      <w:r w:rsidRPr="00EB23E3"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  <w:t>Thank you very much for participating in the survey.</w:t>
      </w:r>
    </w:p>
    <w:p w14:paraId="46970DFE" w14:textId="77777777" w:rsidR="0057709F" w:rsidRPr="00EB23E3" w:rsidRDefault="0057709F" w:rsidP="0057709F">
      <w:pPr>
        <w:spacing w:before="100" w:beforeAutospacing="1" w:after="100" w:afterAutospacing="1" w:line="480" w:lineRule="auto"/>
        <w:ind w:left="720"/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</w:pPr>
    </w:p>
    <w:p w14:paraId="2C00A822" w14:textId="77777777" w:rsidR="0057709F" w:rsidRPr="00EB23E3" w:rsidRDefault="0057709F" w:rsidP="005770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03EF88B" w14:textId="77777777" w:rsidR="0057709F" w:rsidRPr="00607F3E" w:rsidRDefault="0057709F" w:rsidP="005770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33FD095" w14:textId="77777777" w:rsidR="0009292A" w:rsidRDefault="0009292A"/>
    <w:sectPr w:rsidR="000929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9E7D84"/>
    <w:multiLevelType w:val="multilevel"/>
    <w:tmpl w:val="1BF841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E962AC"/>
    <w:multiLevelType w:val="multilevel"/>
    <w:tmpl w:val="7854A4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82B3DED"/>
    <w:multiLevelType w:val="multilevel"/>
    <w:tmpl w:val="BD306F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241199D"/>
    <w:multiLevelType w:val="multilevel"/>
    <w:tmpl w:val="8CF295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63666FA"/>
    <w:multiLevelType w:val="multilevel"/>
    <w:tmpl w:val="C18E19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DA362B6"/>
    <w:multiLevelType w:val="multilevel"/>
    <w:tmpl w:val="77DE23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DCF3ECF"/>
    <w:multiLevelType w:val="multilevel"/>
    <w:tmpl w:val="A82A04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E4F2D56"/>
    <w:multiLevelType w:val="hybridMultilevel"/>
    <w:tmpl w:val="112C0F68"/>
    <w:lvl w:ilvl="0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79DE1A99"/>
    <w:multiLevelType w:val="multilevel"/>
    <w:tmpl w:val="175A3E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A6F5133"/>
    <w:multiLevelType w:val="multilevel"/>
    <w:tmpl w:val="AD4CDA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62031936">
    <w:abstractNumId w:val="1"/>
  </w:num>
  <w:num w:numId="2" w16cid:durableId="1939488269">
    <w:abstractNumId w:val="6"/>
  </w:num>
  <w:num w:numId="3" w16cid:durableId="1024939281">
    <w:abstractNumId w:val="2"/>
  </w:num>
  <w:num w:numId="4" w16cid:durableId="684287040">
    <w:abstractNumId w:val="4"/>
  </w:num>
  <w:num w:numId="5" w16cid:durableId="897789925">
    <w:abstractNumId w:val="5"/>
  </w:num>
  <w:num w:numId="6" w16cid:durableId="365374499">
    <w:abstractNumId w:val="0"/>
  </w:num>
  <w:num w:numId="7" w16cid:durableId="1904371483">
    <w:abstractNumId w:val="8"/>
  </w:num>
  <w:num w:numId="8" w16cid:durableId="1199003216">
    <w:abstractNumId w:val="3"/>
  </w:num>
  <w:num w:numId="9" w16cid:durableId="316081556">
    <w:abstractNumId w:val="9"/>
  </w:num>
  <w:num w:numId="10" w16cid:durableId="88907258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709F"/>
    <w:rsid w:val="0009292A"/>
    <w:rsid w:val="0057709F"/>
    <w:rsid w:val="005809DD"/>
    <w:rsid w:val="00AD7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B82D47"/>
  <w15:chartTrackingRefBased/>
  <w15:docId w15:val="{E46035E6-DC46-48F8-BC74-CF5EEE8F7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7709F"/>
    <w:pPr>
      <w:spacing w:line="259" w:lineRule="auto"/>
    </w:pPr>
    <w:rPr>
      <w:sz w:val="22"/>
      <w:szCs w:val="22"/>
      <w:lang w:val="en-GB"/>
    </w:rPr>
  </w:style>
  <w:style w:type="paragraph" w:styleId="Kop1">
    <w:name w:val="heading 1"/>
    <w:basedOn w:val="Standaard"/>
    <w:next w:val="Standaard"/>
    <w:link w:val="Kop1Char"/>
    <w:uiPriority w:val="9"/>
    <w:qFormat/>
    <w:rsid w:val="005770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5770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57709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5770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57709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57709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57709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57709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57709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5770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5770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5770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57709F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57709F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57709F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57709F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57709F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57709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5770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5770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57709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5770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57709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57709F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57709F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57709F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5770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57709F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57709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69</Words>
  <Characters>2581</Characters>
  <Application>Microsoft Office Word</Application>
  <DocSecurity>0</DocSecurity>
  <Lines>21</Lines>
  <Paragraphs>6</Paragraphs>
  <ScaleCrop>false</ScaleCrop>
  <Company>Dimence Groep</Company>
  <LinksUpToDate>false</LinksUpToDate>
  <CharactersWithSpaces>3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onne Dopmeijer</dc:creator>
  <cp:keywords/>
  <dc:description/>
  <cp:lastModifiedBy>Dionne Dopmeijer</cp:lastModifiedBy>
  <cp:revision>1</cp:revision>
  <dcterms:created xsi:type="dcterms:W3CDTF">2026-04-16T18:31:00Z</dcterms:created>
  <dcterms:modified xsi:type="dcterms:W3CDTF">2026-04-16T18:33:00Z</dcterms:modified>
</cp:coreProperties>
</file>